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0855" w:rsidRPr="008C0855" w:rsidRDefault="00113F85">
      <w:pPr>
        <w:rPr>
          <w:rFonts w:ascii="Times New Roman" w:hAnsi="Times New Roman" w:cs="Times New Roman"/>
          <w:b/>
          <w:sz w:val="24"/>
          <w:szCs w:val="24"/>
        </w:rPr>
      </w:pPr>
      <w:r w:rsidRPr="00113F85">
        <w:rPr>
          <w:rFonts w:ascii="Times New Roman" w:hAnsi="Times New Roman" w:cs="Times New Roman"/>
          <w:b/>
          <w:sz w:val="24"/>
          <w:szCs w:val="24"/>
        </w:rPr>
        <w:t xml:space="preserve">Table S6: </w:t>
      </w:r>
      <w:r w:rsidRPr="00113F85">
        <w:rPr>
          <w:rFonts w:ascii="Times New Roman" w:hAnsi="Times New Roman" w:cs="Times New Roman"/>
          <w:sz w:val="24"/>
          <w:szCs w:val="24"/>
        </w:rPr>
        <w:t xml:space="preserve">Transcription of the Ma </w:t>
      </w:r>
      <w:proofErr w:type="spellStart"/>
      <w:r w:rsidRPr="00113F85">
        <w:rPr>
          <w:rFonts w:ascii="Times New Roman" w:hAnsi="Times New Roman" w:cs="Times New Roman"/>
          <w:sz w:val="24"/>
          <w:szCs w:val="24"/>
        </w:rPr>
        <w:t>orthologues</w:t>
      </w:r>
      <w:proofErr w:type="spellEnd"/>
      <w:r w:rsidRPr="00113F85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113F85">
        <w:rPr>
          <w:rFonts w:ascii="Times New Roman" w:hAnsi="Times New Roman" w:cs="Times New Roman"/>
          <w:sz w:val="24"/>
          <w:szCs w:val="24"/>
        </w:rPr>
        <w:t>different</w:t>
      </w:r>
      <w:proofErr w:type="spellEnd"/>
      <w:r w:rsidRPr="00113F85">
        <w:rPr>
          <w:rFonts w:ascii="Times New Roman" w:hAnsi="Times New Roman" w:cs="Times New Roman"/>
          <w:sz w:val="24"/>
          <w:szCs w:val="24"/>
        </w:rPr>
        <w:t xml:space="preserve"> Prunus </w:t>
      </w:r>
      <w:proofErr w:type="spellStart"/>
      <w:r w:rsidRPr="00113F85">
        <w:rPr>
          <w:rFonts w:ascii="Times New Roman" w:hAnsi="Times New Roman" w:cs="Times New Roman"/>
          <w:sz w:val="24"/>
          <w:szCs w:val="24"/>
        </w:rPr>
        <w:t>species</w:t>
      </w:r>
      <w:proofErr w:type="spellEnd"/>
      <w:r w:rsidRPr="00113F8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A) </w:t>
      </w:r>
      <w:r w:rsidRPr="00113F85">
        <w:rPr>
          <w:rFonts w:ascii="Times New Roman" w:hAnsi="Times New Roman" w:cs="Times New Roman"/>
          <w:sz w:val="24"/>
          <w:szCs w:val="24"/>
        </w:rPr>
        <w:t xml:space="preserve">and identification and localisation of kinase and Ma </w:t>
      </w:r>
      <w:proofErr w:type="spellStart"/>
      <w:r w:rsidRPr="00113F85">
        <w:rPr>
          <w:rFonts w:ascii="Times New Roman" w:hAnsi="Times New Roman" w:cs="Times New Roman"/>
          <w:sz w:val="24"/>
          <w:szCs w:val="24"/>
        </w:rPr>
        <w:t>orthologues</w:t>
      </w:r>
      <w:proofErr w:type="spellEnd"/>
      <w:r w:rsidRPr="00113F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3F85">
        <w:rPr>
          <w:rFonts w:ascii="Times New Roman" w:hAnsi="Times New Roman" w:cs="Times New Roman"/>
          <w:sz w:val="24"/>
          <w:szCs w:val="24"/>
        </w:rPr>
        <w:t>among</w:t>
      </w:r>
      <w:proofErr w:type="spellEnd"/>
      <w:r w:rsidRPr="00113F85">
        <w:rPr>
          <w:rFonts w:ascii="Times New Roman" w:hAnsi="Times New Roman" w:cs="Times New Roman"/>
          <w:sz w:val="24"/>
          <w:szCs w:val="24"/>
        </w:rPr>
        <w:t xml:space="preserve"> diverse </w:t>
      </w:r>
      <w:proofErr w:type="spellStart"/>
      <w:r w:rsidRPr="00113F85">
        <w:rPr>
          <w:rFonts w:ascii="Times New Roman" w:hAnsi="Times New Roman" w:cs="Times New Roman"/>
          <w:sz w:val="24"/>
          <w:szCs w:val="24"/>
        </w:rPr>
        <w:t>dicot</w:t>
      </w:r>
      <w:proofErr w:type="spellEnd"/>
      <w:r w:rsidRPr="00113F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13F85">
        <w:rPr>
          <w:rFonts w:ascii="Times New Roman" w:hAnsi="Times New Roman" w:cs="Times New Roman"/>
          <w:sz w:val="24"/>
          <w:szCs w:val="24"/>
        </w:rPr>
        <w:t>genom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B)</w:t>
      </w:r>
      <w:r w:rsidRPr="00113F85">
        <w:rPr>
          <w:rFonts w:ascii="Times New Roman" w:hAnsi="Times New Roman" w:cs="Times New Roman"/>
          <w:sz w:val="24"/>
          <w:szCs w:val="24"/>
        </w:rPr>
        <w:t>.</w:t>
      </w:r>
    </w:p>
    <w:p w:rsidR="004F4FC0" w:rsidRPr="00113F85" w:rsidRDefault="008C0855" w:rsidP="00113F85">
      <w:pPr>
        <w:pStyle w:val="Paragraphedeliste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13F85">
        <w:rPr>
          <w:rFonts w:ascii="Times New Roman" w:hAnsi="Times New Roman" w:cs="Times New Roman"/>
          <w:sz w:val="24"/>
          <w:szCs w:val="24"/>
        </w:rPr>
        <w:t>Transcription</w:t>
      </w:r>
      <w:r w:rsidR="00BB45E2" w:rsidRPr="00113F85">
        <w:rPr>
          <w:rFonts w:ascii="Times New Roman" w:hAnsi="Times New Roman" w:cs="Times New Roman"/>
          <w:sz w:val="24"/>
          <w:szCs w:val="24"/>
        </w:rPr>
        <w:t xml:space="preserve"> of the </w:t>
      </w:r>
      <w:r w:rsidR="00BB45E2" w:rsidRPr="00113F85">
        <w:rPr>
          <w:rFonts w:ascii="Times New Roman" w:hAnsi="Times New Roman" w:cs="Times New Roman"/>
          <w:i/>
          <w:sz w:val="24"/>
          <w:szCs w:val="24"/>
        </w:rPr>
        <w:t>Ma</w:t>
      </w:r>
      <w:r w:rsidR="00BB45E2" w:rsidRPr="00113F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B45E2" w:rsidRPr="00113F85">
        <w:rPr>
          <w:rFonts w:ascii="Times New Roman" w:hAnsi="Times New Roman" w:cs="Times New Roman"/>
          <w:sz w:val="24"/>
          <w:szCs w:val="24"/>
        </w:rPr>
        <w:t>ortholog</w:t>
      </w:r>
      <w:r w:rsidRPr="00113F85">
        <w:rPr>
          <w:rFonts w:ascii="Times New Roman" w:hAnsi="Times New Roman" w:cs="Times New Roman"/>
          <w:sz w:val="24"/>
          <w:szCs w:val="24"/>
        </w:rPr>
        <w:t>ue</w:t>
      </w:r>
      <w:proofErr w:type="spellEnd"/>
      <w:r w:rsidR="00BB45E2" w:rsidRPr="00113F85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7254F3" w:rsidRPr="00113F85">
        <w:rPr>
          <w:rFonts w:ascii="Times New Roman" w:hAnsi="Times New Roman" w:cs="Times New Roman"/>
          <w:sz w:val="24"/>
          <w:szCs w:val="24"/>
        </w:rPr>
        <w:t>different</w:t>
      </w:r>
      <w:proofErr w:type="spellEnd"/>
      <w:r w:rsidR="007254F3" w:rsidRPr="00113F85">
        <w:rPr>
          <w:rFonts w:ascii="Times New Roman" w:hAnsi="Times New Roman" w:cs="Times New Roman"/>
          <w:sz w:val="24"/>
          <w:szCs w:val="24"/>
        </w:rPr>
        <w:t xml:space="preserve"> </w:t>
      </w:r>
      <w:r w:rsidR="007254F3" w:rsidRPr="00113F85">
        <w:rPr>
          <w:rFonts w:ascii="Times New Roman" w:hAnsi="Times New Roman" w:cs="Times New Roman"/>
          <w:i/>
          <w:sz w:val="24"/>
          <w:szCs w:val="24"/>
        </w:rPr>
        <w:t>Prunus</w:t>
      </w:r>
      <w:r w:rsidR="007254F3" w:rsidRPr="00113F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B45E2" w:rsidRPr="00113F85">
        <w:rPr>
          <w:rFonts w:ascii="Times New Roman" w:hAnsi="Times New Roman" w:cs="Times New Roman"/>
          <w:sz w:val="24"/>
          <w:szCs w:val="24"/>
        </w:rPr>
        <w:t>species</w:t>
      </w:r>
      <w:proofErr w:type="spellEnd"/>
      <w:r w:rsidR="000E63DD" w:rsidRPr="00113F85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8980" w:type="dxa"/>
        <w:tblLook w:val="04A0" w:firstRow="1" w:lastRow="0" w:firstColumn="1" w:lastColumn="0" w:noHBand="0" w:noVBand="1"/>
      </w:tblPr>
      <w:tblGrid>
        <w:gridCol w:w="1428"/>
        <w:gridCol w:w="1172"/>
        <w:gridCol w:w="1306"/>
        <w:gridCol w:w="1458"/>
        <w:gridCol w:w="1516"/>
        <w:gridCol w:w="2100"/>
      </w:tblGrid>
      <w:tr w:rsidR="00BB45E2" w:rsidRPr="008C0855" w:rsidTr="00BB45E2">
        <w:trPr>
          <w:trHeight w:val="1040"/>
        </w:trPr>
        <w:tc>
          <w:tcPr>
            <w:tcW w:w="1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BB45E2" w:rsidRPr="008C0855" w:rsidRDefault="00BB45E2" w:rsidP="00BB4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C08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Bioproject</w:t>
            </w:r>
            <w:proofErr w:type="spellEnd"/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BB45E2" w:rsidRPr="008C0855" w:rsidRDefault="00BB45E2" w:rsidP="00BB4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rchive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BB45E2" w:rsidRPr="008C0855" w:rsidRDefault="00BB45E2" w:rsidP="00BB4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Experiment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Prunus species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Cultivar/clone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BB45E2" w:rsidRPr="008C0855" w:rsidRDefault="00DF56B5" w:rsidP="00BB4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Reads mapping onto the Ma/ RM</w:t>
            </w:r>
            <w:r w:rsidR="00BB45E2" w:rsidRPr="008C08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ja/Prupe.7G65400 transcript</w:t>
            </w:r>
          </w:p>
        </w:tc>
      </w:tr>
      <w:tr w:rsidR="00BB45E2" w:rsidRPr="008C0855" w:rsidTr="00BB45E2">
        <w:trPr>
          <w:trHeight w:val="29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JNA29543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RP06363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RX1187015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Prunus </w:t>
            </w: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alicina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kihime</w:t>
            </w:r>
            <w:proofErr w:type="spellEnd"/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BB45E2" w:rsidRPr="008C0855" w:rsidTr="00BB45E2">
        <w:trPr>
          <w:trHeight w:val="29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JNA29543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RP06363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RX1186990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Prunus </w:t>
            </w: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alicina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ormos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BB45E2" w:rsidRPr="008C0855" w:rsidTr="00BB45E2">
        <w:trPr>
          <w:trHeight w:val="29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JNA29543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RP06363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RX1186836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Prunus </w:t>
            </w: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ersica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ibaek</w:t>
            </w:r>
            <w:bookmarkStart w:id="0" w:name="_GoBack"/>
            <w:bookmarkEnd w:id="0"/>
            <w:proofErr w:type="spellEnd"/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</w:tr>
      <w:tr w:rsidR="00BB45E2" w:rsidRPr="008C0855" w:rsidTr="00BB45E2">
        <w:trPr>
          <w:trHeight w:val="29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JNA29543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RP06363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RX1186835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Prunus </w:t>
            </w: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ersica</w:t>
            </w:r>
            <w:proofErr w:type="spellEnd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angtaek</w:t>
            </w:r>
            <w:proofErr w:type="spellEnd"/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BB45E2" w:rsidRPr="008C0855" w:rsidTr="00BB45E2">
        <w:trPr>
          <w:trHeight w:val="29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JNA29543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RP06363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RX1187170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Prunus </w:t>
            </w: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erasu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chattenmorelle</w:t>
            </w:r>
            <w:proofErr w:type="spellEnd"/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BB45E2" w:rsidRPr="008C0855" w:rsidTr="00BB45E2">
        <w:trPr>
          <w:trHeight w:val="29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JNA29543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RP06363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RX2393702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apanese plum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onsik</w:t>
            </w:r>
            <w:proofErr w:type="spellEnd"/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BB45E2" w:rsidRPr="008C0855" w:rsidTr="00BB45E2">
        <w:trPr>
          <w:trHeight w:val="29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JNA29543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RP06363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RX239370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lum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adam</w:t>
            </w:r>
            <w:proofErr w:type="spellEnd"/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BB45E2" w:rsidRPr="008C0855" w:rsidTr="00BB45E2">
        <w:trPr>
          <w:trHeight w:val="29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JNA29543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RP06363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RX2393700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uropean plum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BB45E2" w:rsidRPr="008C0855" w:rsidTr="00BB45E2">
        <w:trPr>
          <w:trHeight w:val="29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JNA29543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RP06363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RX2393699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plum 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ollywood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BB45E2" w:rsidRPr="008C0855" w:rsidTr="00BB45E2">
        <w:trPr>
          <w:trHeight w:val="29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JNA29543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RP06363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RX2393698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Prunus </w:t>
            </w: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ersica</w:t>
            </w:r>
            <w:proofErr w:type="spellEnd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aekcheon</w:t>
            </w:r>
            <w:proofErr w:type="spellEnd"/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</w:tr>
      <w:tr w:rsidR="00BB45E2" w:rsidRPr="008C0855" w:rsidTr="00BB45E2">
        <w:trPr>
          <w:trHeight w:val="29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JNA29543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RP06363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RX2393697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Prunus </w:t>
            </w: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ersica</w:t>
            </w:r>
            <w:proofErr w:type="spellEnd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heonhong</w:t>
            </w:r>
            <w:proofErr w:type="spellEnd"/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BB45E2" w:rsidRPr="008C0855" w:rsidTr="00BB45E2">
        <w:trPr>
          <w:trHeight w:val="29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JNA29543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RP06363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RX2393696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Prunus </w:t>
            </w: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ersica</w:t>
            </w:r>
            <w:proofErr w:type="spellEnd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heonjung</w:t>
            </w:r>
            <w:proofErr w:type="spellEnd"/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BB45E2" w:rsidRPr="008C0855" w:rsidTr="00BB45E2">
        <w:trPr>
          <w:trHeight w:val="29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JNA29543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RP06363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RX2393695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Prunus </w:t>
            </w: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ersica</w:t>
            </w:r>
            <w:proofErr w:type="spellEnd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anghowon</w:t>
            </w:r>
            <w:proofErr w:type="spellEnd"/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</w:tr>
      <w:tr w:rsidR="00BB45E2" w:rsidRPr="008C0855" w:rsidTr="00BB45E2">
        <w:trPr>
          <w:trHeight w:val="29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JNA348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RP013437 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RX150227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Prunus </w:t>
            </w: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avidiana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lone P1908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BB45E2" w:rsidRPr="008C0855" w:rsidTr="00BB45E2">
        <w:trPr>
          <w:trHeight w:val="29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JNA348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RP013437 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RX150233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Prunus </w:t>
            </w: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erganensi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BB45E2" w:rsidRPr="008C0855" w:rsidTr="00BB45E2">
        <w:trPr>
          <w:trHeight w:val="29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JNA348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RP013437 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RX150255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Prunus </w:t>
            </w: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kansuensis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lone P1429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vAlign w:val="bottom"/>
            <w:hideMark/>
          </w:tcPr>
          <w:p w:rsidR="00BB45E2" w:rsidRPr="008C0855" w:rsidRDefault="002A204C" w:rsidP="00BB4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RTIAL</w:t>
            </w:r>
          </w:p>
        </w:tc>
      </w:tr>
      <w:tr w:rsidR="00BB45E2" w:rsidRPr="008C0855" w:rsidTr="00BB45E2">
        <w:trPr>
          <w:trHeight w:val="29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JNA348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RP013437 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RX150226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Prunus </w:t>
            </w: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ersica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olero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BB45E2" w:rsidRPr="008C0855" w:rsidTr="00BB45E2">
        <w:trPr>
          <w:trHeight w:val="29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JNA348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RP013437 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RX150228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Prunus </w:t>
            </w: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ersica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Earligold</w:t>
            </w:r>
            <w:proofErr w:type="spellEnd"/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BB45E2" w:rsidRPr="008C0855" w:rsidTr="00BB45E2">
        <w:trPr>
          <w:trHeight w:val="53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JNA348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RP013437 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RX173257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Prunus </w:t>
            </w: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ersica</w:t>
            </w:r>
            <w:proofErr w:type="spellEnd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tissues: embryos and cotyledons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</w:tr>
      <w:tr w:rsidR="00BB45E2" w:rsidRPr="008C0855" w:rsidTr="00BB45E2">
        <w:trPr>
          <w:trHeight w:val="53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JNA348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RP013437 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RX150230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Prunus </w:t>
            </w: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ersica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F1 Contender x </w:t>
            </w: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mbra</w:t>
            </w:r>
            <w:proofErr w:type="spellEnd"/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99"/>
            <w:vAlign w:val="bottom"/>
            <w:hideMark/>
          </w:tcPr>
          <w:p w:rsidR="00BB45E2" w:rsidRPr="008C0855" w:rsidRDefault="002A204C" w:rsidP="00BB4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RTIAL</w:t>
            </w:r>
          </w:p>
        </w:tc>
      </w:tr>
      <w:tr w:rsidR="00BB45E2" w:rsidRPr="008C0855" w:rsidTr="00BB45E2">
        <w:trPr>
          <w:trHeight w:val="53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JNA348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RP013437 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RX173255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Prunus </w:t>
            </w: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ersica</w:t>
            </w:r>
            <w:proofErr w:type="spellEnd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tissues: fruit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</w:tr>
      <w:tr w:rsidR="00BB45E2" w:rsidRPr="008C0855" w:rsidTr="00BB45E2">
        <w:trPr>
          <w:trHeight w:val="29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JNA348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RP013437 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RX150234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Prunus </w:t>
            </w: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ersica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GF305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BB45E2" w:rsidRPr="008C0855" w:rsidTr="00BB45E2">
        <w:trPr>
          <w:trHeight w:val="53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JNA348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RP013437 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RX173254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Prunus </w:t>
            </w: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ersica</w:t>
            </w:r>
            <w:proofErr w:type="spellEnd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tissues: leaf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BB45E2" w:rsidRPr="008C0855" w:rsidTr="00BB45E2">
        <w:trPr>
          <w:trHeight w:val="53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JNA348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RP013437 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RX150254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Prunus </w:t>
            </w: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ersica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ovell (Clone PLov2-2N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BB45E2" w:rsidRPr="008C0855" w:rsidTr="00BB45E2">
        <w:trPr>
          <w:trHeight w:val="29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JNA348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RP013437 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RX150239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Prunus </w:t>
            </w: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ersica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Oro 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BB45E2" w:rsidRPr="008C0855" w:rsidTr="00BB45E2">
        <w:trPr>
          <w:trHeight w:val="29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JNA348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RP013437 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RX150243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Prunus </w:t>
            </w: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ersica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Quetta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BB45E2" w:rsidRPr="008C0855" w:rsidTr="00BB45E2">
        <w:trPr>
          <w:trHeight w:val="53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JNA348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RP013437 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RX173256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Prunus </w:t>
            </w: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ersica</w:t>
            </w:r>
            <w:proofErr w:type="spellEnd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tissues: root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BB45E2" w:rsidRPr="008C0855" w:rsidTr="00BB45E2">
        <w:trPr>
          <w:trHeight w:val="29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JNA348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RP013437 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RX150247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Prunus </w:t>
            </w: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ersica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ahua</w:t>
            </w:r>
            <w:proofErr w:type="spellEnd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Hong </w:t>
            </w: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antao</w:t>
            </w:r>
            <w:proofErr w:type="spellEnd"/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BB45E2" w:rsidRPr="008C0855" w:rsidTr="00BB45E2">
        <w:trPr>
          <w:trHeight w:val="29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JNA348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RP013437 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RX150251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Prunus </w:t>
            </w: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ersica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henzhou</w:t>
            </w:r>
            <w:proofErr w:type="spellEnd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itao</w:t>
            </w:r>
            <w:proofErr w:type="spellEnd"/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BB45E2" w:rsidRPr="008C0855" w:rsidTr="00BB45E2">
        <w:trPr>
          <w:trHeight w:val="29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JNA34817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SRP013437 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RX150253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Prunus </w:t>
            </w: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ersica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umyeong</w:t>
            </w:r>
            <w:proofErr w:type="spellEnd"/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BB45E2" w:rsidRPr="008C0855" w:rsidTr="00BB45E2">
        <w:trPr>
          <w:trHeight w:val="290"/>
        </w:trPr>
        <w:tc>
          <w:tcPr>
            <w:tcW w:w="1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RJNA295439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RP06363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RX1187169</w:t>
            </w:r>
          </w:p>
        </w:tc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Prunus </w:t>
            </w: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ume</w:t>
            </w:r>
            <w:proofErr w:type="spellEnd"/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Wallyoung</w:t>
            </w:r>
            <w:proofErr w:type="spellEnd"/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bottom"/>
            <w:hideMark/>
          </w:tcPr>
          <w:p w:rsidR="00BB45E2" w:rsidRPr="008C0855" w:rsidRDefault="00BB45E2" w:rsidP="00BB45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</w:tbl>
    <w:p w:rsidR="00BB45E2" w:rsidRPr="008C0855" w:rsidRDefault="00BB45E2">
      <w:pPr>
        <w:rPr>
          <w:rFonts w:ascii="Times New Roman" w:hAnsi="Times New Roman" w:cs="Times New Roman"/>
        </w:rPr>
      </w:pPr>
    </w:p>
    <w:p w:rsidR="00BB45E2" w:rsidRPr="008C0855" w:rsidRDefault="00BB45E2">
      <w:pPr>
        <w:rPr>
          <w:rFonts w:ascii="Times New Roman" w:hAnsi="Times New Roman" w:cs="Times New Roman"/>
        </w:rPr>
      </w:pPr>
    </w:p>
    <w:p w:rsidR="007254F3" w:rsidRPr="008C0855" w:rsidRDefault="007254F3">
      <w:pPr>
        <w:rPr>
          <w:rFonts w:ascii="Times New Roman" w:hAnsi="Times New Roman" w:cs="Times New Roman"/>
        </w:rPr>
      </w:pPr>
    </w:p>
    <w:p w:rsidR="00396B8C" w:rsidRPr="008C0855" w:rsidRDefault="00396B8C">
      <w:pPr>
        <w:rPr>
          <w:rFonts w:ascii="Times New Roman" w:hAnsi="Times New Roman" w:cs="Times New Roman"/>
        </w:rPr>
      </w:pPr>
    </w:p>
    <w:p w:rsidR="007254F3" w:rsidRPr="00113F85" w:rsidRDefault="002A204C" w:rsidP="00113F85">
      <w:pPr>
        <w:pStyle w:val="Paragraphedeliste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113F85">
        <w:rPr>
          <w:rFonts w:ascii="Times New Roman" w:hAnsi="Times New Roman" w:cs="Times New Roman"/>
          <w:sz w:val="24"/>
          <w:szCs w:val="24"/>
        </w:rPr>
        <w:t>Identification and localisation of k</w:t>
      </w:r>
      <w:r w:rsidR="007254F3" w:rsidRPr="00113F85">
        <w:rPr>
          <w:rFonts w:ascii="Times New Roman" w:hAnsi="Times New Roman" w:cs="Times New Roman"/>
          <w:sz w:val="24"/>
          <w:szCs w:val="24"/>
        </w:rPr>
        <w:t xml:space="preserve">inase </w:t>
      </w:r>
      <w:r w:rsidR="008C0855" w:rsidRPr="00113F85">
        <w:rPr>
          <w:rFonts w:ascii="Times New Roman" w:hAnsi="Times New Roman" w:cs="Times New Roman"/>
          <w:sz w:val="24"/>
          <w:szCs w:val="24"/>
        </w:rPr>
        <w:t xml:space="preserve">Prupe.7G65700 </w:t>
      </w:r>
      <w:r w:rsidR="007254F3" w:rsidRPr="00113F85">
        <w:rPr>
          <w:rFonts w:ascii="Times New Roman" w:hAnsi="Times New Roman" w:cs="Times New Roman"/>
          <w:sz w:val="24"/>
          <w:szCs w:val="24"/>
        </w:rPr>
        <w:t xml:space="preserve">and </w:t>
      </w:r>
      <w:r w:rsidR="007254F3" w:rsidRPr="00113F85">
        <w:rPr>
          <w:rFonts w:ascii="Times New Roman" w:hAnsi="Times New Roman" w:cs="Times New Roman"/>
          <w:i/>
          <w:sz w:val="24"/>
          <w:szCs w:val="24"/>
        </w:rPr>
        <w:t>Ma</w:t>
      </w:r>
      <w:r w:rsidR="007254F3" w:rsidRPr="00113F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254F3" w:rsidRPr="00113F85">
        <w:rPr>
          <w:rFonts w:ascii="Times New Roman" w:hAnsi="Times New Roman" w:cs="Times New Roman"/>
          <w:sz w:val="24"/>
          <w:szCs w:val="24"/>
        </w:rPr>
        <w:t>ortholog</w:t>
      </w:r>
      <w:r w:rsidRPr="00113F85">
        <w:rPr>
          <w:rFonts w:ascii="Times New Roman" w:hAnsi="Times New Roman" w:cs="Times New Roman"/>
          <w:sz w:val="24"/>
          <w:szCs w:val="24"/>
        </w:rPr>
        <w:t>ues</w:t>
      </w:r>
      <w:proofErr w:type="spellEnd"/>
      <w:r w:rsidR="007254F3" w:rsidRPr="00113F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254F3" w:rsidRPr="00113F85">
        <w:rPr>
          <w:rFonts w:ascii="Times New Roman" w:hAnsi="Times New Roman" w:cs="Times New Roman"/>
          <w:sz w:val="24"/>
          <w:szCs w:val="24"/>
        </w:rPr>
        <w:t>among</w:t>
      </w:r>
      <w:proofErr w:type="spellEnd"/>
      <w:r w:rsidR="007254F3" w:rsidRPr="00113F85">
        <w:rPr>
          <w:rFonts w:ascii="Times New Roman" w:hAnsi="Times New Roman" w:cs="Times New Roman"/>
          <w:sz w:val="24"/>
          <w:szCs w:val="24"/>
        </w:rPr>
        <w:t xml:space="preserve"> diverse </w:t>
      </w:r>
      <w:proofErr w:type="spellStart"/>
      <w:r w:rsidR="007254F3" w:rsidRPr="00113F85">
        <w:rPr>
          <w:rFonts w:ascii="Times New Roman" w:hAnsi="Times New Roman" w:cs="Times New Roman"/>
          <w:sz w:val="24"/>
          <w:szCs w:val="24"/>
        </w:rPr>
        <w:t>dicot</w:t>
      </w:r>
      <w:proofErr w:type="spellEnd"/>
      <w:r w:rsidR="007254F3" w:rsidRPr="00113F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254F3" w:rsidRPr="00113F85">
        <w:rPr>
          <w:rFonts w:ascii="Times New Roman" w:hAnsi="Times New Roman" w:cs="Times New Roman"/>
          <w:sz w:val="24"/>
          <w:szCs w:val="24"/>
        </w:rPr>
        <w:t>genomes</w:t>
      </w:r>
      <w:proofErr w:type="spellEnd"/>
      <w:r w:rsidR="000E63DD" w:rsidRPr="00113F8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059" w:type="dxa"/>
        <w:tblLayout w:type="fixed"/>
        <w:tblLook w:val="04A0" w:firstRow="1" w:lastRow="0" w:firstColumn="1" w:lastColumn="0" w:noHBand="0" w:noVBand="1"/>
      </w:tblPr>
      <w:tblGrid>
        <w:gridCol w:w="453"/>
        <w:gridCol w:w="453"/>
        <w:gridCol w:w="453"/>
        <w:gridCol w:w="453"/>
        <w:gridCol w:w="453"/>
        <w:gridCol w:w="2130"/>
        <w:gridCol w:w="2175"/>
        <w:gridCol w:w="2397"/>
        <w:gridCol w:w="1092"/>
      </w:tblGrid>
      <w:tr w:rsidR="00396B8C" w:rsidRPr="008C0855" w:rsidTr="003842CD">
        <w:trPr>
          <w:trHeight w:val="1040"/>
        </w:trPr>
        <w:tc>
          <w:tcPr>
            <w:tcW w:w="2265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BFBFBF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hylogeny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Species - Genome reference</w:t>
            </w: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Kinase Prupe.7G65700 orthologue and localisation</w:t>
            </w:r>
          </w:p>
        </w:tc>
        <w:tc>
          <w:tcPr>
            <w:tcW w:w="23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Ma/</w:t>
            </w:r>
            <w:proofErr w:type="spellStart"/>
            <w:r w:rsidRPr="008C08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Rmja</w:t>
            </w:r>
            <w:proofErr w:type="spellEnd"/>
            <w:r w:rsidRPr="008C08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/Prupe.7G65400 orthologues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o-localisation in a same cluster</w:t>
            </w:r>
          </w:p>
        </w:tc>
      </w:tr>
      <w:tr w:rsidR="003842CD" w:rsidRPr="008C0855" w:rsidTr="003842CD">
        <w:trPr>
          <w:trHeight w:val="780"/>
        </w:trPr>
        <w:tc>
          <w:tcPr>
            <w:tcW w:w="4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1F4E78"/>
            <w:textDirection w:val="tbRl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icots</w:t>
            </w:r>
          </w:p>
        </w:tc>
        <w:tc>
          <w:tcPr>
            <w:tcW w:w="4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textDirection w:val="tbRl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C08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osids</w:t>
            </w:r>
            <w:proofErr w:type="spellEnd"/>
          </w:p>
        </w:tc>
        <w:tc>
          <w:tcPr>
            <w:tcW w:w="4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textDirection w:val="tbRl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osales</w:t>
            </w:r>
          </w:p>
        </w:tc>
        <w:tc>
          <w:tcPr>
            <w:tcW w:w="4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DD7EE"/>
            <w:textDirection w:val="tbRl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osaceae</w:t>
            </w:r>
          </w:p>
        </w:tc>
        <w:tc>
          <w:tcPr>
            <w:tcW w:w="45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EBF7"/>
            <w:textDirection w:val="tbRl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C08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Prunoideae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alus</w:t>
            </w:r>
            <w:proofErr w:type="spellEnd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x </w:t>
            </w: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omestica</w:t>
            </w:r>
            <w:proofErr w:type="spellEnd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- GDDH13 v1.1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 - MD12G1068200 - Chr. 12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 - MD12G1068700 - Chr. 1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396B8C" w:rsidRPr="008C0855" w:rsidTr="003842CD">
        <w:trPr>
          <w:trHeight w:val="520"/>
        </w:trPr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yrus</w:t>
            </w:r>
            <w:proofErr w:type="spellEnd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mmunis</w:t>
            </w:r>
            <w:proofErr w:type="spellEnd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- v1.0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 - PCP021942.1 - scaffold01354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 - PCP042053.1 - scaffold0135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396B8C" w:rsidRPr="008C0855" w:rsidTr="003842CD">
        <w:trPr>
          <w:trHeight w:val="780"/>
        </w:trPr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Prunus </w:t>
            </w: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ersica</w:t>
            </w:r>
            <w:proofErr w:type="spellEnd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Lovell - v2.0.a1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 - Prupe.7G65700 - Chr. 7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 - Prupe.7G65400 - Chr. 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396B8C" w:rsidRPr="008C0855" w:rsidTr="003842CD">
        <w:trPr>
          <w:trHeight w:val="780"/>
        </w:trPr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Prunus </w:t>
            </w: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vium</w:t>
            </w:r>
            <w:proofErr w:type="spellEnd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- v1.0.a1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 - Pav_sc0002207.1_g540.1.mk - Chr. 7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 - Pav_sc0002207.1_g580.1.mk - Chr. 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396B8C" w:rsidRPr="008C0855" w:rsidTr="003842CD">
        <w:trPr>
          <w:trHeight w:val="780"/>
        </w:trPr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Prunus </w:t>
            </w: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ume</w:t>
            </w:r>
            <w:proofErr w:type="spellEnd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 - V1.0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 - XM_008242650.2 - LG8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 - XM_008242656 - LG8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396B8C" w:rsidRPr="008C0855" w:rsidTr="003842CD">
        <w:trPr>
          <w:trHeight w:val="260"/>
        </w:trPr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Prunus </w:t>
            </w: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dulcis</w:t>
            </w:r>
            <w:proofErr w:type="spellEnd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- BAC 43O1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 - Chr. 7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 - Ma - Chr. 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396B8C" w:rsidRPr="008C0855" w:rsidTr="003842CD">
        <w:trPr>
          <w:trHeight w:val="520"/>
        </w:trPr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Prunus </w:t>
            </w: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erasifera</w:t>
            </w:r>
            <w:proofErr w:type="spellEnd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- BAC 76H19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 - Chr. 7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 - RMjaGC2 - Chr. 7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</w:tr>
      <w:tr w:rsidR="00396B8C" w:rsidRPr="008C0855" w:rsidTr="003842CD">
        <w:trPr>
          <w:trHeight w:val="520"/>
        </w:trPr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vAlign w:val="bottom"/>
            <w:hideMark/>
          </w:tcPr>
          <w:p w:rsidR="00396B8C" w:rsidRPr="008C0855" w:rsidRDefault="00396B8C" w:rsidP="00396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Rosa </w:t>
            </w: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hinensis</w:t>
            </w:r>
            <w:proofErr w:type="spellEnd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- v1.0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 - RC2G0340900 - Chr. 2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 - RC1G0038200 - Chr. 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</w:tr>
      <w:tr w:rsidR="00396B8C" w:rsidRPr="008C0855" w:rsidTr="003842CD">
        <w:trPr>
          <w:trHeight w:val="520"/>
        </w:trPr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Rubus</w:t>
            </w:r>
            <w:proofErr w:type="spellEnd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occidentalis - v1.1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 - Bras_T09080 - Chr. 6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 - Bras_T07095 - Chr. 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</w:tr>
      <w:tr w:rsidR="00396B8C" w:rsidRPr="008C0855" w:rsidTr="003842CD">
        <w:trPr>
          <w:trHeight w:val="1040"/>
        </w:trPr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ragaria</w:t>
            </w:r>
            <w:proofErr w:type="spellEnd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iinumae</w:t>
            </w:r>
            <w:proofErr w:type="spellEnd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- v1.0 (FII_r1.1) scaffolds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 - FII_iscf00049134.1 - FII_iscf00049134.1.g00003.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</w:tr>
      <w:tr w:rsidR="00396B8C" w:rsidRPr="008C0855" w:rsidTr="003842CD">
        <w:trPr>
          <w:trHeight w:val="1300"/>
        </w:trPr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ragaria</w:t>
            </w:r>
            <w:proofErr w:type="spellEnd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x </w:t>
            </w: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nanassa</w:t>
            </w:r>
            <w:proofErr w:type="spellEnd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- v1.0 (FANhybrid_r1.2) scaffolds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 - FANhyb_rscf00000074.1.g00001.1 - FANhyb_rscf00000074.1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</w:tr>
      <w:tr w:rsidR="00396B8C" w:rsidRPr="008C0855" w:rsidTr="003842CD">
        <w:trPr>
          <w:trHeight w:val="520"/>
        </w:trPr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Fragaria</w:t>
            </w:r>
            <w:proofErr w:type="spellEnd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vesca</w:t>
            </w:r>
            <w:proofErr w:type="spellEnd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-  v4.0.a1 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 -  FvH4_6g26380.1 - Chr. 6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</w:tr>
      <w:tr w:rsidR="003842CD" w:rsidRPr="008C0855" w:rsidTr="003842CD">
        <w:trPr>
          <w:trHeight w:val="1300"/>
        </w:trPr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06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9BC2E6"/>
            <w:textDirection w:val="tbRl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Cannabis </w:t>
            </w: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ativa</w:t>
            </w:r>
            <w:proofErr w:type="spellEnd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- assembly ASM186575v1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Yes - Cannabis </w:t>
            </w: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ativa</w:t>
            </w:r>
            <w:proofErr w:type="spellEnd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PK25108.1_1.CasaPuKu - Scaffold18395_2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 - PK17873.1_1.CasaPuKu - scaffold21832_1-scaffold2966_3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</w:tr>
      <w:tr w:rsidR="00396B8C" w:rsidRPr="008C0855" w:rsidTr="003842CD">
        <w:trPr>
          <w:trHeight w:val="520"/>
        </w:trPr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06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Ziziphus</w:t>
            </w:r>
            <w:proofErr w:type="spellEnd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jujuba</w:t>
            </w:r>
            <w:proofErr w:type="spellEnd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 assembly ZizJuj_1.1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 - XM_016043495.1 - Chr. 12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YES - NC_029683.1 - Chr5 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</w:tr>
      <w:tr w:rsidR="00396B8C" w:rsidRPr="008C0855" w:rsidTr="003842CD">
        <w:trPr>
          <w:trHeight w:val="780"/>
        </w:trPr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06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orus</w:t>
            </w:r>
            <w:proofErr w:type="spellEnd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tabilis</w:t>
            </w:r>
            <w:proofErr w:type="spellEnd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- (assembly ASM41409v2)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Yes - XM_024163356.1 - Scaffold1211 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 - XM_010105907.2 - Scaffold1662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</w:tr>
      <w:tr w:rsidR="003842CD" w:rsidRPr="008C0855" w:rsidTr="003842CD">
        <w:trPr>
          <w:trHeight w:val="520"/>
        </w:trPr>
        <w:tc>
          <w:tcPr>
            <w:tcW w:w="4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12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2F75B5"/>
            <w:vAlign w:val="bottom"/>
            <w:hideMark/>
          </w:tcPr>
          <w:p w:rsidR="00396B8C" w:rsidRPr="008C0855" w:rsidRDefault="00396B8C" w:rsidP="00396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2F75B5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rabidopsis thaliana - TAIR10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Yes - AT2G41890.1 - </w:t>
            </w: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hr</w:t>
            </w:r>
            <w:proofErr w:type="spellEnd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2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</w:tr>
      <w:tr w:rsidR="00396B8C" w:rsidRPr="008C0855" w:rsidTr="003842CD">
        <w:trPr>
          <w:trHeight w:val="520"/>
        </w:trPr>
        <w:tc>
          <w:tcPr>
            <w:tcW w:w="2265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1F4E78"/>
            <w:vAlign w:val="bottom"/>
            <w:hideMark/>
          </w:tcPr>
          <w:p w:rsidR="00396B8C" w:rsidRPr="008C0855" w:rsidRDefault="00396B8C" w:rsidP="00396B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Solanum</w:t>
            </w:r>
            <w:proofErr w:type="spellEnd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lycopersicum</w:t>
            </w:r>
            <w:proofErr w:type="spellEnd"/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- ITAG Release 3.20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 - Solyc03g063650.1 - Chr3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vAlign w:val="center"/>
            <w:hideMark/>
          </w:tcPr>
          <w:p w:rsidR="00396B8C" w:rsidRPr="008C0855" w:rsidRDefault="00396B8C" w:rsidP="00396B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8C08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NO</w:t>
            </w:r>
          </w:p>
        </w:tc>
      </w:tr>
    </w:tbl>
    <w:p w:rsidR="007254F3" w:rsidRPr="008C0855" w:rsidRDefault="007254F3" w:rsidP="003842CD">
      <w:pPr>
        <w:rPr>
          <w:rFonts w:ascii="Times New Roman" w:hAnsi="Times New Roman" w:cs="Times New Roman"/>
        </w:rPr>
      </w:pPr>
    </w:p>
    <w:sectPr w:rsidR="007254F3" w:rsidRPr="008C0855" w:rsidSect="00396B8C">
      <w:pgSz w:w="11906" w:h="16838"/>
      <w:pgMar w:top="851" w:right="849" w:bottom="284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257617"/>
    <w:multiLevelType w:val="hybridMultilevel"/>
    <w:tmpl w:val="186E7C1C"/>
    <w:lvl w:ilvl="0" w:tplc="F19A29B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E5497A"/>
    <w:multiLevelType w:val="hybridMultilevel"/>
    <w:tmpl w:val="21066E0C"/>
    <w:lvl w:ilvl="0" w:tplc="E0D01B5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45E2"/>
    <w:rsid w:val="00076E5A"/>
    <w:rsid w:val="000E63DD"/>
    <w:rsid w:val="00113F85"/>
    <w:rsid w:val="002A204C"/>
    <w:rsid w:val="003842CD"/>
    <w:rsid w:val="00396B8C"/>
    <w:rsid w:val="004F4FC0"/>
    <w:rsid w:val="007254F3"/>
    <w:rsid w:val="008C0855"/>
    <w:rsid w:val="009B08A6"/>
    <w:rsid w:val="00BB45E2"/>
    <w:rsid w:val="00DF5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050085"/>
  <w15:chartTrackingRefBased/>
  <w15:docId w15:val="{B77789B1-AF8A-41AE-9C39-132F1F404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8C08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494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2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1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5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8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641</Words>
  <Characters>3658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G</dc:creator>
  <cp:keywords/>
  <dc:description/>
  <cp:lastModifiedBy>VANG</cp:lastModifiedBy>
  <cp:revision>8</cp:revision>
  <dcterms:created xsi:type="dcterms:W3CDTF">2018-03-08T17:44:00Z</dcterms:created>
  <dcterms:modified xsi:type="dcterms:W3CDTF">2018-04-29T19:00:00Z</dcterms:modified>
</cp:coreProperties>
</file>